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A6A1F6" w14:textId="54A4387E" w:rsidR="00D67AA9" w:rsidRPr="001B2CA4" w:rsidRDefault="00D67AA9" w:rsidP="00D67AA9">
      <w:pPr>
        <w:rPr>
          <w:b/>
        </w:rPr>
      </w:pPr>
      <w:bookmarkStart w:id="0" w:name="_GoBack"/>
      <w:bookmarkEnd w:id="0"/>
      <w:r w:rsidRPr="001B2CA4">
        <w:rPr>
          <w:b/>
        </w:rPr>
        <w:t>Cross-cutting facilitators and barriers for activating IPT mechanisms in group chat–based interventions</w:t>
      </w:r>
    </w:p>
    <w:tbl>
      <w:tblPr>
        <w:tblpPr w:leftFromText="180" w:rightFromText="180" w:vertAnchor="text" w:tblpY="45"/>
        <w:tblW w:w="132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43"/>
        <w:gridCol w:w="2308"/>
        <w:gridCol w:w="6216"/>
        <w:gridCol w:w="3621"/>
      </w:tblGrid>
      <w:tr w:rsidR="00D67AA9" w:rsidRPr="001B2CA4" w14:paraId="05C3DE46" w14:textId="77777777" w:rsidTr="007C1615">
        <w:trPr>
          <w:trHeight w:val="17"/>
        </w:trPr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01DBA" w14:textId="77777777" w:rsidR="00D67AA9" w:rsidRPr="001B2CA4" w:rsidRDefault="00D67AA9" w:rsidP="007C1615">
            <w:pPr>
              <w:rPr>
                <w:b/>
                <w:sz w:val="20"/>
                <w:szCs w:val="20"/>
              </w:rPr>
            </w:pPr>
            <w:r w:rsidRPr="001B2CA4">
              <w:rPr>
                <w:b/>
                <w:sz w:val="20"/>
                <w:szCs w:val="20"/>
              </w:rPr>
              <w:t>Type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14DBA" w14:textId="77777777" w:rsidR="00D67AA9" w:rsidRPr="001B2CA4" w:rsidRDefault="00D67AA9" w:rsidP="007C1615">
            <w:pPr>
              <w:rPr>
                <w:b/>
                <w:sz w:val="20"/>
                <w:szCs w:val="20"/>
              </w:rPr>
            </w:pPr>
            <w:r w:rsidRPr="001B2CA4">
              <w:rPr>
                <w:b/>
                <w:sz w:val="20"/>
                <w:szCs w:val="20"/>
              </w:rPr>
              <w:t>Factor</w:t>
            </w:r>
          </w:p>
        </w:tc>
        <w:tc>
          <w:tcPr>
            <w:tcW w:w="6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F944A" w14:textId="77777777" w:rsidR="00D67AA9" w:rsidRPr="001B2CA4" w:rsidRDefault="00D67AA9" w:rsidP="007C1615">
            <w:pPr>
              <w:rPr>
                <w:b/>
                <w:sz w:val="20"/>
                <w:szCs w:val="20"/>
              </w:rPr>
            </w:pPr>
            <w:r w:rsidRPr="001B2CA4">
              <w:rPr>
                <w:b/>
                <w:sz w:val="20"/>
                <w:szCs w:val="20"/>
              </w:rPr>
              <w:t>How it affects IPT activation in group chats</w:t>
            </w:r>
          </w:p>
        </w:tc>
        <w:tc>
          <w:tcPr>
            <w:tcW w:w="3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8ABCF" w14:textId="77777777" w:rsidR="00D67AA9" w:rsidRPr="001B2CA4" w:rsidRDefault="00D67AA9" w:rsidP="007C1615">
            <w:pPr>
              <w:rPr>
                <w:b/>
                <w:sz w:val="20"/>
                <w:szCs w:val="20"/>
              </w:rPr>
            </w:pPr>
            <w:r w:rsidRPr="001B2CA4">
              <w:rPr>
                <w:b/>
                <w:sz w:val="20"/>
                <w:szCs w:val="20"/>
              </w:rPr>
              <w:t>IPT mechanisms most influenced</w:t>
            </w:r>
          </w:p>
        </w:tc>
      </w:tr>
      <w:tr w:rsidR="00D67AA9" w:rsidRPr="001B2CA4" w14:paraId="6DCAAC01" w14:textId="77777777" w:rsidTr="007C1615">
        <w:trPr>
          <w:trHeight w:val="435"/>
        </w:trPr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2CE24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Facilitator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B0316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Consistent, role-clear facilitation</w:t>
            </w:r>
          </w:p>
        </w:tc>
        <w:tc>
          <w:tcPr>
            <w:tcW w:w="6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22BD2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 xml:space="preserve">Increases the likelihood that IPT mechanisms are triggered by keeping exchanges purposeful, resolving queries, and </w:t>
            </w:r>
            <w:proofErr w:type="spellStart"/>
            <w:r w:rsidRPr="001B2CA4">
              <w:rPr>
                <w:sz w:val="20"/>
                <w:szCs w:val="20"/>
              </w:rPr>
              <w:t>signalling</w:t>
            </w:r>
            <w:proofErr w:type="spellEnd"/>
            <w:r w:rsidRPr="001B2CA4">
              <w:rPr>
                <w:sz w:val="20"/>
                <w:szCs w:val="20"/>
              </w:rPr>
              <w:t xml:space="preserve"> credible support</w:t>
            </w:r>
          </w:p>
        </w:tc>
        <w:tc>
          <w:tcPr>
            <w:tcW w:w="3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80668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Behavioral Capability; Self-efficacy; Reinforcements; Environment</w:t>
            </w:r>
          </w:p>
        </w:tc>
      </w:tr>
      <w:tr w:rsidR="00D67AA9" w:rsidRPr="001B2CA4" w14:paraId="2561FAD0" w14:textId="77777777" w:rsidTr="007C1615">
        <w:trPr>
          <w:trHeight w:val="444"/>
        </w:trPr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595AE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Facilitator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BFCAC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Clear participation norms &amp; privacy assurances</w:t>
            </w:r>
          </w:p>
        </w:tc>
        <w:tc>
          <w:tcPr>
            <w:tcW w:w="6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8F867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Lowers thresholds for disclosure and interaction, enabling mechanisms to operate within a safe, predictable social frame</w:t>
            </w:r>
          </w:p>
        </w:tc>
        <w:tc>
          <w:tcPr>
            <w:tcW w:w="3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E3773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Environment; Self-efficacy; Self-control</w:t>
            </w:r>
          </w:p>
        </w:tc>
      </w:tr>
      <w:tr w:rsidR="00D67AA9" w:rsidRPr="001B2CA4" w14:paraId="1A7F5182" w14:textId="77777777" w:rsidTr="007C1615">
        <w:trPr>
          <w:trHeight w:val="444"/>
        </w:trPr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FD4B4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Facilitator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FE0BF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proofErr w:type="spellStart"/>
            <w:r w:rsidRPr="001B2CA4">
              <w:rPr>
                <w:sz w:val="20"/>
                <w:szCs w:val="20"/>
              </w:rPr>
              <w:t>Contextualised</w:t>
            </w:r>
            <w:proofErr w:type="spellEnd"/>
            <w:r w:rsidRPr="001B2CA4">
              <w:rPr>
                <w:sz w:val="20"/>
                <w:szCs w:val="20"/>
              </w:rPr>
              <w:t>, actionable content</w:t>
            </w:r>
          </w:p>
        </w:tc>
        <w:tc>
          <w:tcPr>
            <w:tcW w:w="6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DD3AF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Aligns guidance with lived contexts so capability-related mechanisms are activated and translated into practice</w:t>
            </w:r>
          </w:p>
        </w:tc>
        <w:tc>
          <w:tcPr>
            <w:tcW w:w="3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EA150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Behavioral Capability; Self-control</w:t>
            </w:r>
          </w:p>
        </w:tc>
      </w:tr>
      <w:tr w:rsidR="00D67AA9" w:rsidRPr="001B2CA4" w14:paraId="0813E8DC" w14:textId="77777777" w:rsidTr="007C1615">
        <w:trPr>
          <w:trHeight w:val="444"/>
        </w:trPr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69ABB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Facilitator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ABBBE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Appropriate group topology</w:t>
            </w:r>
          </w:p>
        </w:tc>
        <w:tc>
          <w:tcPr>
            <w:tcW w:w="6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1509F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Maintains visibility and relevance of contributions, strengthening modelling and engagement pathways central to the IPT</w:t>
            </w:r>
          </w:p>
        </w:tc>
        <w:tc>
          <w:tcPr>
            <w:tcW w:w="3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ED37B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Observational Learning; Environment; Self-efficacy</w:t>
            </w:r>
          </w:p>
        </w:tc>
      </w:tr>
      <w:tr w:rsidR="00D67AA9" w:rsidRPr="001B2CA4" w14:paraId="233DD963" w14:textId="77777777" w:rsidTr="007C1615">
        <w:trPr>
          <w:trHeight w:val="462"/>
        </w:trPr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8E4DC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Facilitator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0BAD0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Feedback &amp; recognition culture</w:t>
            </w:r>
          </w:p>
        </w:tc>
        <w:tc>
          <w:tcPr>
            <w:tcW w:w="6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BB72C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 xml:space="preserve">Makes reinforcement cues salient in-thread, sustaining motivation and </w:t>
            </w:r>
            <w:proofErr w:type="spellStart"/>
            <w:r w:rsidRPr="001B2CA4">
              <w:rPr>
                <w:sz w:val="20"/>
                <w:szCs w:val="20"/>
              </w:rPr>
              <w:t>normalising</w:t>
            </w:r>
            <w:proofErr w:type="spellEnd"/>
            <w:r w:rsidRPr="001B2CA4">
              <w:rPr>
                <w:sz w:val="20"/>
                <w:szCs w:val="20"/>
              </w:rPr>
              <w:t xml:space="preserve"> desired actions posited in the IPT</w:t>
            </w:r>
          </w:p>
        </w:tc>
        <w:tc>
          <w:tcPr>
            <w:tcW w:w="3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EE542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Reinforcements; Self-efficacy; Environment</w:t>
            </w:r>
          </w:p>
        </w:tc>
      </w:tr>
      <w:tr w:rsidR="00D67AA9" w:rsidRPr="001B2CA4" w14:paraId="79E2C93F" w14:textId="77777777" w:rsidTr="007C1615">
        <w:trPr>
          <w:trHeight w:val="420"/>
        </w:trPr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97E96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Facilitator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A0F3E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Embedded self-monitoring structures</w:t>
            </w:r>
          </w:p>
        </w:tc>
        <w:tc>
          <w:tcPr>
            <w:tcW w:w="6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793B1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Creates regular occasions for goal articulation and reflection, activating self-regulation pathways specified by the IPT</w:t>
            </w:r>
          </w:p>
        </w:tc>
        <w:tc>
          <w:tcPr>
            <w:tcW w:w="3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9C2CB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Self-control; Reinforcements</w:t>
            </w:r>
          </w:p>
        </w:tc>
      </w:tr>
      <w:tr w:rsidR="00D67AA9" w:rsidRPr="001B2CA4" w14:paraId="05C18216" w14:textId="77777777" w:rsidTr="007C1615">
        <w:trPr>
          <w:trHeight w:val="444"/>
        </w:trPr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F7E7C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Barrier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4139E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Misinformation or conflicting advice</w:t>
            </w:r>
          </w:p>
        </w:tc>
        <w:tc>
          <w:tcPr>
            <w:tcW w:w="6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1738E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Disrupts IPT activation by degrading credibility signals and confusing capability and efficacy pathways</w:t>
            </w:r>
          </w:p>
        </w:tc>
        <w:tc>
          <w:tcPr>
            <w:tcW w:w="3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B02A6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Behavioral Capability; Observational Learning; Self-efficacy</w:t>
            </w:r>
          </w:p>
        </w:tc>
      </w:tr>
      <w:tr w:rsidR="00D67AA9" w:rsidRPr="001B2CA4" w14:paraId="39D31B3A" w14:textId="77777777" w:rsidTr="007C1615">
        <w:trPr>
          <w:trHeight w:val="444"/>
        </w:trPr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82922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Barrier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EDE76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Message overload and topic drift</w:t>
            </w:r>
          </w:p>
        </w:tc>
        <w:tc>
          <w:tcPr>
            <w:tcW w:w="6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917ED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Obscures actionable content and interrupts conversational continuity required for IPT mechanisms to operate</w:t>
            </w:r>
          </w:p>
        </w:tc>
        <w:tc>
          <w:tcPr>
            <w:tcW w:w="3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7CEBF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Environment; Self-control; Reinforcements</w:t>
            </w:r>
          </w:p>
        </w:tc>
      </w:tr>
      <w:tr w:rsidR="00D67AA9" w:rsidRPr="001B2CA4" w14:paraId="50A3EE85" w14:textId="77777777" w:rsidTr="007C1615">
        <w:trPr>
          <w:trHeight w:val="462"/>
        </w:trPr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84F7E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Barrier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E834C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Participation concentration</w:t>
            </w:r>
          </w:p>
        </w:tc>
        <w:tc>
          <w:tcPr>
            <w:tcW w:w="6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FAB17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Limits diversity and relatability of models, weakening observational learning and efficacy formation in the IPT</w:t>
            </w:r>
          </w:p>
        </w:tc>
        <w:tc>
          <w:tcPr>
            <w:tcW w:w="3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358D6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Observational Learning; Environment; Self-efficacy</w:t>
            </w:r>
          </w:p>
        </w:tc>
      </w:tr>
      <w:tr w:rsidR="00D67AA9" w:rsidRPr="001B2CA4" w14:paraId="2ECF3A4A" w14:textId="77777777" w:rsidTr="007C1615">
        <w:trPr>
          <w:trHeight w:val="134"/>
        </w:trPr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249EB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Barrier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AA1E6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Temporal fragmentation</w:t>
            </w:r>
          </w:p>
        </w:tc>
        <w:tc>
          <w:tcPr>
            <w:tcW w:w="6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1D31D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Delays or breaks feedback loops, reducing the timeliness needed for reinforcement and regulation within the IPT</w:t>
            </w:r>
          </w:p>
        </w:tc>
        <w:tc>
          <w:tcPr>
            <w:tcW w:w="3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CE237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Environment; Self-control; Reinforcements</w:t>
            </w:r>
          </w:p>
        </w:tc>
      </w:tr>
      <w:tr w:rsidR="00D67AA9" w:rsidRPr="001B2CA4" w14:paraId="7FA2E062" w14:textId="77777777" w:rsidTr="007C1615">
        <w:trPr>
          <w:trHeight w:val="444"/>
        </w:trPr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BE858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Barrier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D7268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Stigma-sensitive content</w:t>
            </w:r>
          </w:p>
        </w:tc>
        <w:tc>
          <w:tcPr>
            <w:tcW w:w="6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AAB9C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Suppresses visible sharing that underpins modelling and confidence-building pathways described in the IPT</w:t>
            </w:r>
          </w:p>
        </w:tc>
        <w:tc>
          <w:tcPr>
            <w:tcW w:w="3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689D7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Observational Learning; Self-efficacy; Environment</w:t>
            </w:r>
          </w:p>
        </w:tc>
      </w:tr>
      <w:tr w:rsidR="00D67AA9" w:rsidRPr="001B2CA4" w14:paraId="53B4C0D3" w14:textId="77777777" w:rsidTr="007C1615">
        <w:trPr>
          <w:trHeight w:val="444"/>
        </w:trPr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7035E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Barrier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8F90E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Access and digital inequities</w:t>
            </w:r>
          </w:p>
        </w:tc>
        <w:tc>
          <w:tcPr>
            <w:tcW w:w="6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741A4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Constrains basic participation, limiting exposure to the interactional conditions required for IPT mechanisms</w:t>
            </w:r>
          </w:p>
        </w:tc>
        <w:tc>
          <w:tcPr>
            <w:tcW w:w="3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DE2DC" w14:textId="77777777" w:rsidR="00D67AA9" w:rsidRPr="001B2CA4" w:rsidRDefault="00D67AA9" w:rsidP="007C1615">
            <w:pPr>
              <w:rPr>
                <w:sz w:val="20"/>
                <w:szCs w:val="20"/>
              </w:rPr>
            </w:pPr>
            <w:r w:rsidRPr="001B2CA4">
              <w:rPr>
                <w:sz w:val="20"/>
                <w:szCs w:val="20"/>
              </w:rPr>
              <w:t>Environment; Behavioral Capability; Self-control</w:t>
            </w:r>
          </w:p>
        </w:tc>
      </w:tr>
    </w:tbl>
    <w:p w14:paraId="5856539D" w14:textId="77777777" w:rsidR="00D67AA9" w:rsidRDefault="00D67AA9" w:rsidP="00D67AA9">
      <w:pPr>
        <w:rPr>
          <w:sz w:val="20"/>
          <w:szCs w:val="20"/>
        </w:rPr>
        <w:sectPr w:rsidR="00D67AA9" w:rsidSect="00D67AA9">
          <w:type w:val="continuous"/>
          <w:pgSz w:w="15840" w:h="12240" w:orient="landscape"/>
          <w:pgMar w:top="1440" w:right="1440" w:bottom="1440" w:left="1440" w:header="720" w:footer="720" w:gutter="0"/>
          <w:pgNumType w:start="1"/>
          <w:cols w:space="720"/>
        </w:sectPr>
      </w:pPr>
    </w:p>
    <w:p w14:paraId="02D29CA2" w14:textId="77777777" w:rsidR="00D67AA9" w:rsidRPr="001B2CA4" w:rsidRDefault="00D67AA9" w:rsidP="00D67AA9">
      <w:pPr>
        <w:rPr>
          <w:sz w:val="20"/>
          <w:szCs w:val="20"/>
        </w:rPr>
        <w:sectPr w:rsidR="00D67AA9" w:rsidRPr="001B2CA4" w:rsidSect="00092AB3">
          <w:type w:val="continuous"/>
          <w:pgSz w:w="15840" w:h="12240" w:orient="landscape"/>
          <w:pgMar w:top="1440" w:right="1440" w:bottom="1440" w:left="1440" w:header="720" w:footer="720" w:gutter="0"/>
          <w:pgNumType w:start="1"/>
          <w:cols w:space="720"/>
        </w:sectPr>
      </w:pPr>
    </w:p>
    <w:p w14:paraId="795BEF7D" w14:textId="77777777" w:rsidR="002E548C" w:rsidRDefault="002E548C"/>
    <w:sectPr w:rsidR="002E548C" w:rsidSect="00420C9C">
      <w:type w:val="continuous"/>
      <w:pgSz w:w="12240" w:h="15840"/>
      <w:pgMar w:top="720" w:right="720" w:bottom="634" w:left="720" w:header="862" w:footer="720" w:gutter="0"/>
      <w:cols w:space="708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Microsoft Sans Serif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AA9"/>
    <w:rsid w:val="00045956"/>
    <w:rsid w:val="0004658E"/>
    <w:rsid w:val="00060325"/>
    <w:rsid w:val="00063607"/>
    <w:rsid w:val="0008114F"/>
    <w:rsid w:val="0008119D"/>
    <w:rsid w:val="00090B03"/>
    <w:rsid w:val="000D0D12"/>
    <w:rsid w:val="000D2544"/>
    <w:rsid w:val="000D4CFB"/>
    <w:rsid w:val="001028BA"/>
    <w:rsid w:val="00105177"/>
    <w:rsid w:val="00144E09"/>
    <w:rsid w:val="001703F7"/>
    <w:rsid w:val="00177A33"/>
    <w:rsid w:val="0018317A"/>
    <w:rsid w:val="00184701"/>
    <w:rsid w:val="00190DE6"/>
    <w:rsid w:val="001A2103"/>
    <w:rsid w:val="002040EE"/>
    <w:rsid w:val="002140CD"/>
    <w:rsid w:val="00216928"/>
    <w:rsid w:val="00220FDE"/>
    <w:rsid w:val="002546B7"/>
    <w:rsid w:val="002772F6"/>
    <w:rsid w:val="002B7434"/>
    <w:rsid w:val="002C4A3E"/>
    <w:rsid w:val="002C66E1"/>
    <w:rsid w:val="002E548C"/>
    <w:rsid w:val="002E5906"/>
    <w:rsid w:val="002F13DD"/>
    <w:rsid w:val="00301B29"/>
    <w:rsid w:val="0030395C"/>
    <w:rsid w:val="003476FD"/>
    <w:rsid w:val="00353CDA"/>
    <w:rsid w:val="00355512"/>
    <w:rsid w:val="00366599"/>
    <w:rsid w:val="0038015B"/>
    <w:rsid w:val="003878B6"/>
    <w:rsid w:val="003A19ED"/>
    <w:rsid w:val="003D29F4"/>
    <w:rsid w:val="003D4DD9"/>
    <w:rsid w:val="00402C84"/>
    <w:rsid w:val="00412979"/>
    <w:rsid w:val="00420C9C"/>
    <w:rsid w:val="004218E8"/>
    <w:rsid w:val="00421A46"/>
    <w:rsid w:val="00422006"/>
    <w:rsid w:val="004306A6"/>
    <w:rsid w:val="00444E3A"/>
    <w:rsid w:val="00445C89"/>
    <w:rsid w:val="0045033E"/>
    <w:rsid w:val="00464CC2"/>
    <w:rsid w:val="004868CD"/>
    <w:rsid w:val="004916A9"/>
    <w:rsid w:val="004A5D55"/>
    <w:rsid w:val="004B175D"/>
    <w:rsid w:val="004D1EE8"/>
    <w:rsid w:val="004F117C"/>
    <w:rsid w:val="004F1A1A"/>
    <w:rsid w:val="004F5D03"/>
    <w:rsid w:val="00517B6A"/>
    <w:rsid w:val="005206D8"/>
    <w:rsid w:val="00530113"/>
    <w:rsid w:val="005342F7"/>
    <w:rsid w:val="00540718"/>
    <w:rsid w:val="00547A03"/>
    <w:rsid w:val="00570492"/>
    <w:rsid w:val="005939EC"/>
    <w:rsid w:val="005B3B29"/>
    <w:rsid w:val="005C567E"/>
    <w:rsid w:val="005F5F03"/>
    <w:rsid w:val="0062557E"/>
    <w:rsid w:val="00642411"/>
    <w:rsid w:val="0065114A"/>
    <w:rsid w:val="0068247E"/>
    <w:rsid w:val="006E01BA"/>
    <w:rsid w:val="006E0677"/>
    <w:rsid w:val="00712FD9"/>
    <w:rsid w:val="00715AB6"/>
    <w:rsid w:val="00732047"/>
    <w:rsid w:val="00734CD2"/>
    <w:rsid w:val="00736118"/>
    <w:rsid w:val="0075142B"/>
    <w:rsid w:val="007639B8"/>
    <w:rsid w:val="00777EEF"/>
    <w:rsid w:val="00786926"/>
    <w:rsid w:val="007D1A83"/>
    <w:rsid w:val="007E1567"/>
    <w:rsid w:val="00821715"/>
    <w:rsid w:val="00824662"/>
    <w:rsid w:val="00896BFD"/>
    <w:rsid w:val="008B3B62"/>
    <w:rsid w:val="009053FC"/>
    <w:rsid w:val="0091439E"/>
    <w:rsid w:val="009234EA"/>
    <w:rsid w:val="009302DD"/>
    <w:rsid w:val="00953892"/>
    <w:rsid w:val="00972489"/>
    <w:rsid w:val="009A0796"/>
    <w:rsid w:val="009B0CF3"/>
    <w:rsid w:val="009D3CE2"/>
    <w:rsid w:val="00A106DB"/>
    <w:rsid w:val="00A110AD"/>
    <w:rsid w:val="00A53A87"/>
    <w:rsid w:val="00A54B32"/>
    <w:rsid w:val="00A6150B"/>
    <w:rsid w:val="00A66026"/>
    <w:rsid w:val="00A724FE"/>
    <w:rsid w:val="00A762B8"/>
    <w:rsid w:val="00A824A6"/>
    <w:rsid w:val="00A82AAB"/>
    <w:rsid w:val="00A87939"/>
    <w:rsid w:val="00A943C1"/>
    <w:rsid w:val="00AA5297"/>
    <w:rsid w:val="00AA7E0B"/>
    <w:rsid w:val="00AC600F"/>
    <w:rsid w:val="00AD5067"/>
    <w:rsid w:val="00AF0080"/>
    <w:rsid w:val="00AF303F"/>
    <w:rsid w:val="00B345F1"/>
    <w:rsid w:val="00B42DEA"/>
    <w:rsid w:val="00B561E4"/>
    <w:rsid w:val="00BA2F2A"/>
    <w:rsid w:val="00BC4639"/>
    <w:rsid w:val="00BD409C"/>
    <w:rsid w:val="00BE05C4"/>
    <w:rsid w:val="00BE37E6"/>
    <w:rsid w:val="00C1281C"/>
    <w:rsid w:val="00C45123"/>
    <w:rsid w:val="00C47859"/>
    <w:rsid w:val="00C70178"/>
    <w:rsid w:val="00CA7B52"/>
    <w:rsid w:val="00CC3755"/>
    <w:rsid w:val="00CD6D73"/>
    <w:rsid w:val="00CE0455"/>
    <w:rsid w:val="00CF1090"/>
    <w:rsid w:val="00CF56CD"/>
    <w:rsid w:val="00CF64CA"/>
    <w:rsid w:val="00D26865"/>
    <w:rsid w:val="00D26B65"/>
    <w:rsid w:val="00D306A7"/>
    <w:rsid w:val="00D37691"/>
    <w:rsid w:val="00D4580D"/>
    <w:rsid w:val="00D660EC"/>
    <w:rsid w:val="00D67AA9"/>
    <w:rsid w:val="00D91543"/>
    <w:rsid w:val="00DA7990"/>
    <w:rsid w:val="00DB021F"/>
    <w:rsid w:val="00E05369"/>
    <w:rsid w:val="00E506BA"/>
    <w:rsid w:val="00E57CCC"/>
    <w:rsid w:val="00E704FE"/>
    <w:rsid w:val="00E84F60"/>
    <w:rsid w:val="00EA725E"/>
    <w:rsid w:val="00EE0F78"/>
    <w:rsid w:val="00EE6973"/>
    <w:rsid w:val="00EF004D"/>
    <w:rsid w:val="00EF1B73"/>
    <w:rsid w:val="00F012A3"/>
    <w:rsid w:val="00F05275"/>
    <w:rsid w:val="00F20DC3"/>
    <w:rsid w:val="00F27929"/>
    <w:rsid w:val="00F43A87"/>
    <w:rsid w:val="00F54A9B"/>
    <w:rsid w:val="00F60BC8"/>
    <w:rsid w:val="00F62086"/>
    <w:rsid w:val="00F6288A"/>
    <w:rsid w:val="00F91406"/>
    <w:rsid w:val="00F94231"/>
    <w:rsid w:val="00FE3B8B"/>
    <w:rsid w:val="00FF0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31408"/>
  <w15:chartTrackingRefBased/>
  <w15:docId w15:val="{57AC8391-7254-064D-A946-B56FD14EB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30"/>
        <w:lang w:eastAsia="en-US" w:bidi="my-MM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7AA9"/>
    <w:rPr>
      <w:rFonts w:ascii="Times New Roman" w:eastAsia="Times New Roman" w:hAnsi="Times New Roman" w:cs="Times New Roman"/>
      <w:szCs w:val="24"/>
      <w:lang w:val="en-US"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7</Words>
  <Characters>2267</Characters>
  <Application>Microsoft Office Word</Application>
  <DocSecurity>0</DocSecurity>
  <Lines>18</Lines>
  <Paragraphs>5</Paragraphs>
  <ScaleCrop>false</ScaleCrop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 Thu</dc:creator>
  <cp:keywords/>
  <dc:description/>
  <cp:lastModifiedBy>Ratika Dhingra</cp:lastModifiedBy>
  <cp:revision>2</cp:revision>
  <dcterms:created xsi:type="dcterms:W3CDTF">2026-02-26T11:37:00Z</dcterms:created>
  <dcterms:modified xsi:type="dcterms:W3CDTF">2026-03-16T18:40:00Z</dcterms:modified>
</cp:coreProperties>
</file>